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08E" w:rsidRPr="00D3208E" w:rsidRDefault="00D3208E" w:rsidP="00891EA6">
      <w:r>
        <w:rPr>
          <w:b/>
          <w:bCs/>
          <w:color w:val="000000"/>
        </w:rPr>
        <w:t xml:space="preserve">Table S2:  </w:t>
      </w:r>
      <w:r w:rsidRPr="00D3208E">
        <w:rPr>
          <w:color w:val="000000"/>
        </w:rPr>
        <w:t>Least-squares means for relative level and replication of DWV and IAPV in survived hives versus collapsed hives at each si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76"/>
        <w:gridCol w:w="1277"/>
        <w:gridCol w:w="1198"/>
        <w:gridCol w:w="1049"/>
        <w:gridCol w:w="1028"/>
        <w:gridCol w:w="1085"/>
        <w:gridCol w:w="1050"/>
        <w:gridCol w:w="1028"/>
        <w:gridCol w:w="1085"/>
      </w:tblGrid>
      <w:tr w:rsidR="0072087D" w:rsidTr="0072087D">
        <w:tc>
          <w:tcPr>
            <w:tcW w:w="776" w:type="dxa"/>
          </w:tcPr>
          <w:p w:rsidR="0072087D" w:rsidRDefault="0072087D" w:rsidP="00984F81">
            <w:pPr>
              <w:jc w:val="center"/>
            </w:pPr>
          </w:p>
        </w:tc>
        <w:tc>
          <w:tcPr>
            <w:tcW w:w="1277" w:type="dxa"/>
            <w:vAlign w:val="center"/>
          </w:tcPr>
          <w:p w:rsidR="0072087D" w:rsidRDefault="0072087D" w:rsidP="00984F81">
            <w:pPr>
              <w:jc w:val="center"/>
            </w:pPr>
          </w:p>
        </w:tc>
        <w:tc>
          <w:tcPr>
            <w:tcW w:w="1198" w:type="dxa"/>
            <w:tcBorders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Hive</w:t>
            </w:r>
          </w:p>
        </w:tc>
        <w:tc>
          <w:tcPr>
            <w:tcW w:w="316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984F81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Least-squares means (Log10</w:t>
            </w:r>
            <w:r w:rsidR="00A420E7">
              <w:rPr>
                <w:rFonts w:ascii="Calibri" w:eastAsia="Times New Roman" w:hAnsi="Calibri" w:cs="Times New Roman"/>
                <w:color w:val="000000"/>
              </w:rPr>
              <w:t xml:space="preserve"> QG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163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Default="0072087D" w:rsidP="00984F81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</w:rPr>
              <w:t>P-value for survived vs collapsed</w:t>
            </w:r>
          </w:p>
        </w:tc>
      </w:tr>
      <w:tr w:rsidR="0072087D" w:rsidTr="0072087D">
        <w:tc>
          <w:tcPr>
            <w:tcW w:w="776" w:type="dxa"/>
            <w:tcBorders>
              <w:bottom w:val="single" w:sz="4" w:space="0" w:color="auto"/>
            </w:tcBorders>
          </w:tcPr>
          <w:p w:rsidR="0072087D" w:rsidRDefault="0072087D" w:rsidP="0072087D">
            <w:r>
              <w:t>Sit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087D" w:rsidRDefault="0072087D" w:rsidP="0072087D">
            <w:r>
              <w:t>Virus</w:t>
            </w:r>
          </w:p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Statu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</w:tr>
      <w:tr w:rsidR="0072087D" w:rsidTr="0072087D">
        <w:tc>
          <w:tcPr>
            <w:tcW w:w="776" w:type="dxa"/>
            <w:tcBorders>
              <w:top w:val="single" w:sz="4" w:space="0" w:color="auto"/>
            </w:tcBorders>
          </w:tcPr>
          <w:p w:rsidR="0072087D" w:rsidRDefault="0072087D" w:rsidP="0072087D">
            <w:r>
              <w:t>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2087D" w:rsidRDefault="0072087D" w:rsidP="0072087D">
            <w:r>
              <w:t>DW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48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087D" w:rsidRDefault="0072087D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3.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86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72087D" w:rsidRDefault="0072087D" w:rsidP="0072087D">
            <w:r>
              <w:t>Replication of DW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0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2</w:t>
            </w: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72087D" w:rsidRDefault="0072087D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2087D" w:rsidRDefault="0072087D" w:rsidP="0072087D">
            <w:r>
              <w:t>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763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72087D" w:rsidRDefault="0072087D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72087D" w:rsidRPr="003951DE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087D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2087D" w:rsidTr="0072087D">
        <w:tc>
          <w:tcPr>
            <w:tcW w:w="776" w:type="dxa"/>
          </w:tcPr>
          <w:p w:rsidR="0072087D" w:rsidRDefault="0072087D" w:rsidP="0072087D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72087D" w:rsidRDefault="0072087D" w:rsidP="0072087D">
            <w:r>
              <w:t>Replication of 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4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</w:tr>
      <w:tr w:rsidR="0072087D" w:rsidTr="0072087D">
        <w:tc>
          <w:tcPr>
            <w:tcW w:w="776" w:type="dxa"/>
            <w:tcBorders>
              <w:bottom w:val="single" w:sz="4" w:space="0" w:color="auto"/>
            </w:tcBorders>
          </w:tcPr>
          <w:p w:rsidR="0072087D" w:rsidRDefault="0072087D" w:rsidP="0072087D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72087D" w:rsidRDefault="0072087D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Default="0072087D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36F91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72087D" w:rsidRPr="00336F91" w:rsidRDefault="0072087D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162FDC">
        <w:tc>
          <w:tcPr>
            <w:tcW w:w="776" w:type="dxa"/>
          </w:tcPr>
          <w:p w:rsidR="00DB4152" w:rsidRDefault="00DB4152" w:rsidP="00162FDC">
            <w:r>
              <w:t>2</w:t>
            </w:r>
          </w:p>
        </w:tc>
        <w:tc>
          <w:tcPr>
            <w:tcW w:w="1277" w:type="dxa"/>
            <w:vAlign w:val="center"/>
          </w:tcPr>
          <w:p w:rsidR="00DB4152" w:rsidRDefault="00DB4152" w:rsidP="00162FDC">
            <w:r>
              <w:t>DWV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Survived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028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58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58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  <w:tc>
          <w:tcPr>
            <w:tcW w:w="1028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085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B4152" w:rsidRDefault="00DB4152" w:rsidP="00162FDC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22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DB4152" w:rsidRDefault="00DB4152" w:rsidP="00162FDC">
            <w:r>
              <w:t>Replication of DW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82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9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&lt;.0001</w:t>
            </w: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DB4152" w:rsidRDefault="00DB4152" w:rsidP="00162FDC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DB4152" w:rsidRDefault="00DB4152" w:rsidP="00162FDC">
            <w:r>
              <w:t>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88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5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B4152" w:rsidRDefault="00DB4152" w:rsidP="00162FDC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162FDC">
        <w:tc>
          <w:tcPr>
            <w:tcW w:w="776" w:type="dxa"/>
          </w:tcPr>
          <w:p w:rsidR="00DB4152" w:rsidRDefault="00DB4152" w:rsidP="00162FDC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DB4152" w:rsidRDefault="00DB4152" w:rsidP="00162FDC">
            <w:r>
              <w:t>Replication of 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</w:tr>
      <w:tr w:rsidR="00DB4152" w:rsidTr="00162FDC">
        <w:tc>
          <w:tcPr>
            <w:tcW w:w="776" w:type="dxa"/>
            <w:tcBorders>
              <w:bottom w:val="single" w:sz="4" w:space="0" w:color="auto"/>
            </w:tcBorders>
          </w:tcPr>
          <w:p w:rsidR="00DB4152" w:rsidRDefault="00DB4152" w:rsidP="00162FDC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DB4152" w:rsidRDefault="00DB4152" w:rsidP="00162FDC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162FDC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72087D">
        <w:tc>
          <w:tcPr>
            <w:tcW w:w="776" w:type="dxa"/>
          </w:tcPr>
          <w:p w:rsidR="00DB4152" w:rsidRDefault="00DB4152" w:rsidP="0072087D">
            <w:r>
              <w:t>3</w:t>
            </w:r>
          </w:p>
        </w:tc>
        <w:tc>
          <w:tcPr>
            <w:tcW w:w="1277" w:type="dxa"/>
            <w:vAlign w:val="center"/>
          </w:tcPr>
          <w:p w:rsidR="00DB4152" w:rsidRDefault="00DB4152" w:rsidP="0072087D">
            <w:r>
              <w:t>DWV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Survived</w:t>
            </w:r>
          </w:p>
        </w:tc>
        <w:tc>
          <w:tcPr>
            <w:tcW w:w="1049" w:type="dxa"/>
            <w:tcBorders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61</w:t>
            </w:r>
          </w:p>
        </w:tc>
        <w:tc>
          <w:tcPr>
            <w:tcW w:w="1028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085" w:type="dxa"/>
            <w:tcBorders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887</w:t>
            </w:r>
          </w:p>
        </w:tc>
        <w:tc>
          <w:tcPr>
            <w:tcW w:w="1028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085" w:type="dxa"/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40</w:t>
            </w: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B4152" w:rsidRDefault="00DB4152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2.06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DB4152" w:rsidRDefault="00DB4152" w:rsidP="0072087D">
            <w:r>
              <w:t>Replication of DW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50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DB4152" w:rsidRDefault="00DB4152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DB4152" w:rsidRDefault="00DB4152" w:rsidP="0072087D">
            <w:r>
              <w:t>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997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DB4152" w:rsidRDefault="00DB4152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B4152" w:rsidTr="0072087D">
        <w:tc>
          <w:tcPr>
            <w:tcW w:w="776" w:type="dxa"/>
          </w:tcPr>
          <w:p w:rsidR="00DB4152" w:rsidRDefault="00DB4152" w:rsidP="0072087D"/>
        </w:tc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:rsidR="00DB4152" w:rsidRDefault="00DB4152" w:rsidP="0072087D">
            <w:r>
              <w:t>Replication of IAPV</w:t>
            </w:r>
          </w:p>
        </w:tc>
        <w:tc>
          <w:tcPr>
            <w:tcW w:w="11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Survived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26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96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DB4152" w:rsidTr="0072087D">
        <w:tc>
          <w:tcPr>
            <w:tcW w:w="776" w:type="dxa"/>
            <w:tcBorders>
              <w:bottom w:val="single" w:sz="4" w:space="0" w:color="auto"/>
            </w:tcBorders>
          </w:tcPr>
          <w:p w:rsidR="00DB4152" w:rsidRDefault="00DB4152" w:rsidP="0072087D"/>
        </w:tc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:rsidR="00DB4152" w:rsidRDefault="00DB4152" w:rsidP="0072087D"/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4152" w:rsidRDefault="00DB4152" w:rsidP="0072087D">
            <w:r>
              <w:t>Collapsed</w:t>
            </w:r>
          </w:p>
        </w:tc>
        <w:tc>
          <w:tcPr>
            <w:tcW w:w="104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DB4152" w:rsidRPr="003951DE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951DE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0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DB4152" w:rsidRPr="00336F91" w:rsidRDefault="00DB4152" w:rsidP="00DB415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84F81" w:rsidRDefault="00984F81" w:rsidP="0072087D"/>
    <w:sectPr w:rsidR="00984F81" w:rsidSect="00802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84F81"/>
    <w:rsid w:val="00011B16"/>
    <w:rsid w:val="00152DF5"/>
    <w:rsid w:val="002A6215"/>
    <w:rsid w:val="002B0AFF"/>
    <w:rsid w:val="003A3BF5"/>
    <w:rsid w:val="0046266F"/>
    <w:rsid w:val="00604684"/>
    <w:rsid w:val="0072087D"/>
    <w:rsid w:val="00802D04"/>
    <w:rsid w:val="00891EA6"/>
    <w:rsid w:val="008C2267"/>
    <w:rsid w:val="00984F81"/>
    <w:rsid w:val="00A420E7"/>
    <w:rsid w:val="00B7119E"/>
    <w:rsid w:val="00C36FDB"/>
    <w:rsid w:val="00D3208E"/>
    <w:rsid w:val="00D76672"/>
    <w:rsid w:val="00D86291"/>
    <w:rsid w:val="00DB4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4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santo</Company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iel1</dc:creator>
  <cp:lastModifiedBy>mkiel1</cp:lastModifiedBy>
  <cp:revision>4</cp:revision>
  <cp:lastPrinted>2015-02-05T20:38:00Z</cp:lastPrinted>
  <dcterms:created xsi:type="dcterms:W3CDTF">2015-02-06T17:23:00Z</dcterms:created>
  <dcterms:modified xsi:type="dcterms:W3CDTF">2015-02-06T17:34:00Z</dcterms:modified>
</cp:coreProperties>
</file>